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DAA537" w14:textId="47A59812" w:rsidR="008528A8" w:rsidRPr="0083002A" w:rsidRDefault="008528A8" w:rsidP="008528A8">
      <w:pPr>
        <w:rPr>
          <w:rFonts w:ascii="Times New Roman" w:hAnsi="Times New Roman" w:cs="Times New Roman"/>
          <w:b/>
          <w:bCs/>
          <w:sz w:val="36"/>
          <w:szCs w:val="36"/>
        </w:rPr>
      </w:pPr>
      <w:r>
        <w:rPr>
          <w:rFonts w:ascii="Times New Roman" w:hAnsi="Times New Roman" w:cs="Times New Roman"/>
          <w:b/>
          <w:bCs/>
          <w:sz w:val="36"/>
          <w:szCs w:val="36"/>
        </w:rPr>
        <w:t xml:space="preserve">S1 Text. </w:t>
      </w:r>
      <w:r w:rsidRPr="0083002A">
        <w:rPr>
          <w:rFonts w:ascii="Times New Roman" w:hAnsi="Times New Roman" w:cs="Times New Roman"/>
          <w:b/>
          <w:bCs/>
          <w:sz w:val="36"/>
          <w:szCs w:val="36"/>
        </w:rPr>
        <w:t>Results</w:t>
      </w:r>
      <w:r>
        <w:rPr>
          <w:rFonts w:ascii="Times New Roman" w:hAnsi="Times New Roman" w:cs="Times New Roman"/>
          <w:b/>
          <w:bCs/>
          <w:sz w:val="36"/>
          <w:szCs w:val="36"/>
        </w:rPr>
        <w:t xml:space="preserve"> procedural note.</w:t>
      </w:r>
    </w:p>
    <w:p w14:paraId="7300F0C4" w14:textId="6E4F0776" w:rsidR="008528A8" w:rsidRPr="0083002A" w:rsidRDefault="00FF37DE" w:rsidP="00067A58">
      <w:pPr>
        <w:spacing w:line="480" w:lineRule="auto"/>
        <w:rPr>
          <w:rFonts w:ascii="Times New Roman" w:hAnsi="Times New Roman" w:cs="Times New Roman"/>
        </w:rPr>
      </w:pPr>
      <w:r>
        <w:rPr>
          <w:rFonts w:ascii="Times New Roman" w:hAnsi="Times New Roman" w:cs="Times New Roman"/>
          <w:bCs/>
        </w:rPr>
        <w:t>W</w:t>
      </w:r>
      <w:r w:rsidR="00E10F9F">
        <w:rPr>
          <w:rFonts w:ascii="Times New Roman" w:hAnsi="Times New Roman" w:cs="Times New Roman"/>
          <w:bCs/>
        </w:rPr>
        <w:t>e</w:t>
      </w:r>
      <w:r w:rsidR="008528A8" w:rsidRPr="0083002A">
        <w:rPr>
          <w:rFonts w:ascii="Times New Roman" w:hAnsi="Times New Roman" w:cs="Times New Roman"/>
          <w:bCs/>
        </w:rPr>
        <w:t xml:space="preserve"> present findings from regression models of online presence of mosques</w:t>
      </w:r>
      <w:r>
        <w:rPr>
          <w:rFonts w:ascii="Times New Roman" w:hAnsi="Times New Roman" w:cs="Times New Roman"/>
          <w:bCs/>
        </w:rPr>
        <w:t xml:space="preserve"> (S1 Table), their online activity (S2 Table), their number of followers (S3 Table), </w:t>
      </w:r>
      <w:r w:rsidR="008528A8" w:rsidRPr="0083002A">
        <w:rPr>
          <w:rFonts w:ascii="Times New Roman" w:hAnsi="Times New Roman" w:cs="Times New Roman"/>
        </w:rPr>
        <w:t>the activity of followers</w:t>
      </w:r>
      <w:r>
        <w:rPr>
          <w:rFonts w:ascii="Times New Roman" w:hAnsi="Times New Roman" w:cs="Times New Roman"/>
        </w:rPr>
        <w:t xml:space="preserve"> (S4 Table)</w:t>
      </w:r>
      <w:r w:rsidR="008528A8" w:rsidRPr="0083002A">
        <w:rPr>
          <w:rFonts w:ascii="Times New Roman" w:hAnsi="Times New Roman" w:cs="Times New Roman"/>
        </w:rPr>
        <w:t xml:space="preserve">, </w:t>
      </w:r>
      <w:r>
        <w:rPr>
          <w:rFonts w:ascii="Times New Roman" w:hAnsi="Times New Roman" w:cs="Times New Roman"/>
        </w:rPr>
        <w:t>and geographic distance of followers (S5 Table)</w:t>
      </w:r>
      <w:r w:rsidR="008528A8" w:rsidRPr="0083002A">
        <w:rPr>
          <w:rFonts w:ascii="Times New Roman" w:hAnsi="Times New Roman" w:cs="Times New Roman"/>
        </w:rPr>
        <w:t xml:space="preserve">. Given the nature and distribution of these data (count, skewed), we additionally run Poisson models. Results of these analyses lead to the same conclusions, and given the ease of interpreting OLS coefficients, we present findings of the OLS models. </w:t>
      </w:r>
    </w:p>
    <w:p w14:paraId="6325CC0E" w14:textId="77777777" w:rsidR="00432D8B" w:rsidRPr="006A1DE8" w:rsidRDefault="00432D8B"/>
    <w:sectPr w:rsidR="00432D8B" w:rsidRPr="006A1D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63367D"/>
    <w:multiLevelType w:val="hybridMultilevel"/>
    <w:tmpl w:val="5614BD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A3E7C91"/>
    <w:multiLevelType w:val="hybridMultilevel"/>
    <w:tmpl w:val="34867E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DE9"/>
    <w:rsid w:val="00001A71"/>
    <w:rsid w:val="00017200"/>
    <w:rsid w:val="00026CF9"/>
    <w:rsid w:val="00045BCF"/>
    <w:rsid w:val="00067A58"/>
    <w:rsid w:val="00075DE4"/>
    <w:rsid w:val="00083F46"/>
    <w:rsid w:val="00090ACB"/>
    <w:rsid w:val="000A0B48"/>
    <w:rsid w:val="000B20D2"/>
    <w:rsid w:val="000B3840"/>
    <w:rsid w:val="000D4EFF"/>
    <w:rsid w:val="000E72DD"/>
    <w:rsid w:val="000F0255"/>
    <w:rsid w:val="000F4560"/>
    <w:rsid w:val="00107F41"/>
    <w:rsid w:val="00111DE9"/>
    <w:rsid w:val="00123F55"/>
    <w:rsid w:val="00152E4D"/>
    <w:rsid w:val="00187F27"/>
    <w:rsid w:val="001A57D5"/>
    <w:rsid w:val="001D1A10"/>
    <w:rsid w:val="001D3CCC"/>
    <w:rsid w:val="001D7D5F"/>
    <w:rsid w:val="001E03F6"/>
    <w:rsid w:val="001E2AA5"/>
    <w:rsid w:val="001E6C2E"/>
    <w:rsid w:val="00222507"/>
    <w:rsid w:val="00227A34"/>
    <w:rsid w:val="002553E2"/>
    <w:rsid w:val="0026799B"/>
    <w:rsid w:val="00272052"/>
    <w:rsid w:val="002A4A06"/>
    <w:rsid w:val="002A4BDB"/>
    <w:rsid w:val="002B44AE"/>
    <w:rsid w:val="002B7F28"/>
    <w:rsid w:val="002C00C8"/>
    <w:rsid w:val="002D58AB"/>
    <w:rsid w:val="002F251A"/>
    <w:rsid w:val="003010FA"/>
    <w:rsid w:val="00314F9F"/>
    <w:rsid w:val="0031796F"/>
    <w:rsid w:val="0032243C"/>
    <w:rsid w:val="00330203"/>
    <w:rsid w:val="00340148"/>
    <w:rsid w:val="00362F5C"/>
    <w:rsid w:val="00363F3D"/>
    <w:rsid w:val="00367B35"/>
    <w:rsid w:val="00376165"/>
    <w:rsid w:val="0039753B"/>
    <w:rsid w:val="003C2B02"/>
    <w:rsid w:val="0042284C"/>
    <w:rsid w:val="00432D8B"/>
    <w:rsid w:val="0043705F"/>
    <w:rsid w:val="00441E58"/>
    <w:rsid w:val="00457322"/>
    <w:rsid w:val="00475661"/>
    <w:rsid w:val="00481D76"/>
    <w:rsid w:val="004916E3"/>
    <w:rsid w:val="004E4D4B"/>
    <w:rsid w:val="004E52F3"/>
    <w:rsid w:val="004F7018"/>
    <w:rsid w:val="00504F77"/>
    <w:rsid w:val="005160AA"/>
    <w:rsid w:val="00546BEB"/>
    <w:rsid w:val="00547534"/>
    <w:rsid w:val="0056299D"/>
    <w:rsid w:val="00564E3C"/>
    <w:rsid w:val="005702BD"/>
    <w:rsid w:val="00571552"/>
    <w:rsid w:val="005926D9"/>
    <w:rsid w:val="005930F7"/>
    <w:rsid w:val="0059563C"/>
    <w:rsid w:val="005A3B65"/>
    <w:rsid w:val="005D1D78"/>
    <w:rsid w:val="005F2379"/>
    <w:rsid w:val="00606D49"/>
    <w:rsid w:val="00664792"/>
    <w:rsid w:val="00672666"/>
    <w:rsid w:val="00697021"/>
    <w:rsid w:val="006A1DE8"/>
    <w:rsid w:val="006B6155"/>
    <w:rsid w:val="006C0CE7"/>
    <w:rsid w:val="006D2BE5"/>
    <w:rsid w:val="00756E62"/>
    <w:rsid w:val="00762566"/>
    <w:rsid w:val="00806973"/>
    <w:rsid w:val="008528A8"/>
    <w:rsid w:val="00853D44"/>
    <w:rsid w:val="00882D04"/>
    <w:rsid w:val="008924A6"/>
    <w:rsid w:val="008C4E23"/>
    <w:rsid w:val="008C4F94"/>
    <w:rsid w:val="00904609"/>
    <w:rsid w:val="00930309"/>
    <w:rsid w:val="009344D8"/>
    <w:rsid w:val="00947B5B"/>
    <w:rsid w:val="00977554"/>
    <w:rsid w:val="009E3E78"/>
    <w:rsid w:val="009F4FAF"/>
    <w:rsid w:val="00A350A1"/>
    <w:rsid w:val="00A44B9A"/>
    <w:rsid w:val="00A611F0"/>
    <w:rsid w:val="00A73193"/>
    <w:rsid w:val="00AA0453"/>
    <w:rsid w:val="00AC2A30"/>
    <w:rsid w:val="00AE58DD"/>
    <w:rsid w:val="00AF5752"/>
    <w:rsid w:val="00B317F2"/>
    <w:rsid w:val="00B347D6"/>
    <w:rsid w:val="00B37692"/>
    <w:rsid w:val="00B71197"/>
    <w:rsid w:val="00B71DD8"/>
    <w:rsid w:val="00B73AF9"/>
    <w:rsid w:val="00B86E25"/>
    <w:rsid w:val="00BD0A2F"/>
    <w:rsid w:val="00C068C9"/>
    <w:rsid w:val="00C14052"/>
    <w:rsid w:val="00C23707"/>
    <w:rsid w:val="00C31024"/>
    <w:rsid w:val="00C91336"/>
    <w:rsid w:val="00CB3A66"/>
    <w:rsid w:val="00CC4FF3"/>
    <w:rsid w:val="00CD6407"/>
    <w:rsid w:val="00CE6246"/>
    <w:rsid w:val="00D50AD0"/>
    <w:rsid w:val="00D5198C"/>
    <w:rsid w:val="00D75407"/>
    <w:rsid w:val="00DA5347"/>
    <w:rsid w:val="00DB65B3"/>
    <w:rsid w:val="00DD15AE"/>
    <w:rsid w:val="00DE6726"/>
    <w:rsid w:val="00DF3A1B"/>
    <w:rsid w:val="00E03BF0"/>
    <w:rsid w:val="00E10F9F"/>
    <w:rsid w:val="00E143CC"/>
    <w:rsid w:val="00E300EF"/>
    <w:rsid w:val="00E31DFD"/>
    <w:rsid w:val="00E40B2A"/>
    <w:rsid w:val="00EB7451"/>
    <w:rsid w:val="00F236DE"/>
    <w:rsid w:val="00F30A67"/>
    <w:rsid w:val="00F32664"/>
    <w:rsid w:val="00F34F3E"/>
    <w:rsid w:val="00F513E2"/>
    <w:rsid w:val="00F75DE1"/>
    <w:rsid w:val="00F86EC0"/>
    <w:rsid w:val="00FE0A78"/>
    <w:rsid w:val="00FE4DBB"/>
    <w:rsid w:val="00FF37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053D2"/>
  <w15:chartTrackingRefBased/>
  <w15:docId w15:val="{B35B87B5-831B-4CDF-8244-1549F3304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528A8"/>
    <w:pPr>
      <w:spacing w:after="200" w:line="276"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6A1DE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A1DE8"/>
    <w:rPr>
      <w:rFonts w:ascii="Segoe UI" w:hAnsi="Segoe UI" w:cs="Segoe UI"/>
      <w:sz w:val="18"/>
      <w:szCs w:val="18"/>
      <w:lang w:val="en-US"/>
    </w:rPr>
  </w:style>
  <w:style w:type="paragraph" w:styleId="Lijstalinea">
    <w:name w:val="List Paragraph"/>
    <w:basedOn w:val="Standaard"/>
    <w:uiPriority w:val="34"/>
    <w:qFormat/>
    <w:rsid w:val="006A1DE8"/>
    <w:pPr>
      <w:ind w:left="720"/>
      <w:contextualSpacing/>
    </w:pPr>
    <w:rPr>
      <w:rFonts w:ascii="Calibri" w:eastAsia="Calibri" w:hAnsi="Calibri" w:cs="Calibri"/>
    </w:rPr>
  </w:style>
  <w:style w:type="table" w:styleId="Tabelraster">
    <w:name w:val="Table Grid"/>
    <w:basedOn w:val="Standaardtabel"/>
    <w:uiPriority w:val="39"/>
    <w:rsid w:val="006A1DE8"/>
    <w:pPr>
      <w:spacing w:after="0" w:line="240" w:lineRule="auto"/>
    </w:pPr>
    <w:rPr>
      <w:rFonts w:ascii="Calibri" w:eastAsia="Calibri"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unhideWhenUsed/>
    <w:rsid w:val="006A1D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ru-RU" w:eastAsia="ru-RU"/>
    </w:rPr>
  </w:style>
  <w:style w:type="character" w:customStyle="1" w:styleId="HTML-voorafopgemaaktChar">
    <w:name w:val="HTML - vooraf opgemaakt Char"/>
    <w:basedOn w:val="Standaardalinea-lettertype"/>
    <w:link w:val="HTML-voorafopgemaakt"/>
    <w:uiPriority w:val="99"/>
    <w:rsid w:val="006A1DE8"/>
    <w:rPr>
      <w:rFonts w:ascii="Courier New" w:eastAsia="Times New Roman" w:hAnsi="Courier New" w:cs="Courier New"/>
      <w:sz w:val="20"/>
      <w:szCs w:val="20"/>
      <w:lang w:val="ru-RU" w:eastAsia="ru-RU"/>
    </w:rPr>
  </w:style>
  <w:style w:type="character" w:customStyle="1" w:styleId="gd15mcfceub">
    <w:name w:val="gd15mcfceub"/>
    <w:basedOn w:val="Standaardalinea-lettertype"/>
    <w:rsid w:val="006A1DE8"/>
  </w:style>
  <w:style w:type="paragraph" w:styleId="Bijschrift">
    <w:name w:val="caption"/>
    <w:basedOn w:val="Standaard"/>
    <w:next w:val="Standaard"/>
    <w:uiPriority w:val="35"/>
    <w:unhideWhenUsed/>
    <w:qFormat/>
    <w:rsid w:val="006A1DE8"/>
    <w:pPr>
      <w:spacing w:line="240" w:lineRule="auto"/>
    </w:pPr>
    <w:rPr>
      <w:i/>
      <w:iCs/>
      <w:color w:val="44546A" w:themeColor="text2"/>
      <w:sz w:val="18"/>
      <w:szCs w:val="18"/>
      <w:lang w:val="en-GB"/>
    </w:rPr>
  </w:style>
  <w:style w:type="character" w:styleId="Verwijzingopmerking">
    <w:name w:val="annotation reference"/>
    <w:basedOn w:val="Standaardalinea-lettertype"/>
    <w:uiPriority w:val="99"/>
    <w:semiHidden/>
    <w:unhideWhenUsed/>
    <w:rsid w:val="006A1DE8"/>
    <w:rPr>
      <w:sz w:val="16"/>
      <w:szCs w:val="16"/>
    </w:rPr>
  </w:style>
  <w:style w:type="paragraph" w:styleId="Tekstopmerking">
    <w:name w:val="annotation text"/>
    <w:basedOn w:val="Standaard"/>
    <w:link w:val="TekstopmerkingChar"/>
    <w:uiPriority w:val="99"/>
    <w:semiHidden/>
    <w:unhideWhenUsed/>
    <w:rsid w:val="006A1DE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A1DE8"/>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6A1DE8"/>
    <w:rPr>
      <w:b/>
      <w:bCs/>
    </w:rPr>
  </w:style>
  <w:style w:type="character" w:customStyle="1" w:styleId="OnderwerpvanopmerkingChar">
    <w:name w:val="Onderwerp van opmerking Char"/>
    <w:basedOn w:val="TekstopmerkingChar"/>
    <w:link w:val="Onderwerpvanopmerking"/>
    <w:uiPriority w:val="99"/>
    <w:semiHidden/>
    <w:rsid w:val="006A1DE8"/>
    <w:rPr>
      <w:b/>
      <w:bCs/>
      <w:sz w:val="20"/>
      <w:szCs w:val="20"/>
      <w:lang w:val="en-US"/>
    </w:rPr>
  </w:style>
  <w:style w:type="paragraph" w:styleId="Normaalweb">
    <w:name w:val="Normal (Web)"/>
    <w:basedOn w:val="Standaard"/>
    <w:uiPriority w:val="99"/>
    <w:semiHidden/>
    <w:unhideWhenUsed/>
    <w:rsid w:val="006A1DE8"/>
    <w:pPr>
      <w:spacing w:before="100" w:beforeAutospacing="1" w:after="100" w:afterAutospacing="1" w:line="240" w:lineRule="auto"/>
    </w:pPr>
    <w:rPr>
      <w:rFonts w:ascii="Times New Roman" w:eastAsiaTheme="minorEastAsia"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81</Words>
  <Characters>448</Characters>
  <Application>Microsoft Office Word</Application>
  <DocSecurity>0</DocSecurity>
  <Lines>3</Lines>
  <Paragraphs>1</Paragraphs>
  <ScaleCrop>false</ScaleCrop>
  <Company/>
  <LinksUpToDate>false</LinksUpToDate>
  <CharactersWithSpaces>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Cinjee</dc:creator>
  <cp:keywords/>
  <dc:description/>
  <cp:lastModifiedBy>Tubergen, F.A. van (Frank)</cp:lastModifiedBy>
  <cp:revision>8</cp:revision>
  <dcterms:created xsi:type="dcterms:W3CDTF">2020-06-16T10:47:00Z</dcterms:created>
  <dcterms:modified xsi:type="dcterms:W3CDTF">2020-06-25T08:53:00Z</dcterms:modified>
</cp:coreProperties>
</file>